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0E9" w:rsidRPr="00605F0E" w:rsidRDefault="00D630E9" w:rsidP="00D630E9">
      <w:r w:rsidRPr="00605F0E">
        <w:rPr>
          <w:b/>
        </w:rPr>
        <w:t xml:space="preserve">S5 Table. </w:t>
      </w:r>
      <w:r w:rsidRPr="00605F0E">
        <w:t xml:space="preserve">Response curves </w:t>
      </w:r>
      <w:bookmarkStart w:id="0" w:name="_GoBack"/>
      <w:bookmarkEnd w:id="0"/>
      <w:r w:rsidRPr="00605F0E">
        <w:t>of the environmental gradients in the MaxEnt model for Beam-Plaice, in relation to the abundance of the specific environmental condition.</w:t>
      </w:r>
    </w:p>
    <w:tbl>
      <w:tblPr>
        <w:tblStyle w:val="TableGrid"/>
        <w:tblW w:w="47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1"/>
        <w:gridCol w:w="745"/>
        <w:gridCol w:w="742"/>
        <w:gridCol w:w="742"/>
        <w:gridCol w:w="740"/>
        <w:gridCol w:w="742"/>
        <w:gridCol w:w="740"/>
        <w:gridCol w:w="742"/>
        <w:gridCol w:w="742"/>
        <w:gridCol w:w="742"/>
        <w:gridCol w:w="740"/>
        <w:gridCol w:w="740"/>
      </w:tblGrid>
      <w:tr w:rsidR="00D630E9" w:rsidRPr="00656199" w:rsidTr="00FA79E7">
        <w:tc>
          <w:tcPr>
            <w:tcW w:w="1251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b/>
                <w:sz w:val="16"/>
                <w:szCs w:val="16"/>
              </w:rPr>
            </w:pPr>
            <w:r w:rsidRPr="00656199">
              <w:rPr>
                <w:b/>
                <w:sz w:val="16"/>
                <w:szCs w:val="16"/>
              </w:rPr>
              <w:t>PCA 3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b/>
                <w:sz w:val="16"/>
                <w:szCs w:val="16"/>
              </w:rPr>
            </w:pPr>
            <w:r w:rsidRPr="00656199">
              <w:rPr>
                <w:b/>
                <w:sz w:val="16"/>
                <w:szCs w:val="16"/>
              </w:rPr>
              <w:t>PCA 2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b/>
                <w:sz w:val="16"/>
                <w:szCs w:val="16"/>
              </w:rPr>
            </w:pPr>
            <w:r w:rsidRPr="00656199">
              <w:rPr>
                <w:b/>
                <w:sz w:val="16"/>
                <w:szCs w:val="16"/>
              </w:rPr>
              <w:t>PCA 1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b/>
                <w:sz w:val="16"/>
                <w:szCs w:val="16"/>
              </w:rPr>
            </w:pPr>
            <w:r w:rsidRPr="00656199">
              <w:rPr>
                <w:b/>
                <w:sz w:val="16"/>
                <w:szCs w:val="16"/>
              </w:rPr>
              <w:t>PCA 5</w:t>
            </w:r>
          </w:p>
        </w:tc>
      </w:tr>
      <w:tr w:rsidR="00D630E9" w:rsidRPr="00656199" w:rsidTr="00FA79E7">
        <w:trPr>
          <w:trHeight w:val="567"/>
        </w:trPr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MaxEnt 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probability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</w:tr>
      <w:tr w:rsidR="00D630E9" w:rsidRPr="00656199" w:rsidTr="00FA79E7">
        <w:tc>
          <w:tcPr>
            <w:tcW w:w="416" w:type="pct"/>
            <w:tcBorders>
              <w:top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9.7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6.7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6.7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6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6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6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7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5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5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6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5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5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5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4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4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4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2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4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4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3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3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9.6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3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3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2.2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3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4.1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2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2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1.9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2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7.8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2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2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1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1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1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1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1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0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0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1.4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0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0.3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0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8.4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-0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0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0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8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0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0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0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1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1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1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1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418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1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2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2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2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2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2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3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3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4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3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3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3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  <w:r w:rsidRPr="00656199">
              <w:rPr>
                <w:sz w:val="16"/>
                <w:szCs w:val="16"/>
              </w:rPr>
              <w:t>4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</w:tr>
      <w:tr w:rsidR="00D630E9" w:rsidRPr="00656199" w:rsidTr="00FA79E7"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16" w:type="pct"/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56199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bottom"/>
          </w:tcPr>
          <w:p w:rsidR="00D630E9" w:rsidRPr="00656199" w:rsidRDefault="00D630E9" w:rsidP="00FA79E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</w:tcPr>
          <w:p w:rsidR="00D630E9" w:rsidRPr="00656199" w:rsidRDefault="00D630E9" w:rsidP="00FA79E7">
            <w:pPr>
              <w:jc w:val="center"/>
              <w:rPr>
                <w:sz w:val="16"/>
                <w:szCs w:val="16"/>
              </w:rPr>
            </w:pPr>
          </w:p>
        </w:tc>
      </w:tr>
    </w:tbl>
    <w:p w:rsidR="00D630E9" w:rsidRDefault="00D630E9" w:rsidP="00D630E9">
      <w:pPr>
        <w:rPr>
          <w:sz w:val="16"/>
          <w:szCs w:val="16"/>
        </w:rPr>
      </w:pPr>
    </w:p>
    <w:p w:rsidR="00D630E9" w:rsidRDefault="00D630E9" w:rsidP="00D630E9">
      <w:pPr>
        <w:rPr>
          <w:sz w:val="16"/>
          <w:szCs w:val="16"/>
        </w:rPr>
      </w:pPr>
    </w:p>
    <w:p w:rsidR="00D630E9" w:rsidRPr="00656199" w:rsidRDefault="00D630E9" w:rsidP="00D630E9">
      <w:pPr>
        <w:rPr>
          <w:sz w:val="16"/>
          <w:szCs w:val="16"/>
        </w:rPr>
      </w:pPr>
    </w:p>
    <w:sectPr w:rsidR="00D630E9" w:rsidRPr="00656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8F5"/>
    <w:rsid w:val="001E28F5"/>
    <w:rsid w:val="00605F0E"/>
    <w:rsid w:val="00656199"/>
    <w:rsid w:val="008D598E"/>
    <w:rsid w:val="0093489B"/>
    <w:rsid w:val="00984EA8"/>
    <w:rsid w:val="00C14EA1"/>
    <w:rsid w:val="00D630E9"/>
    <w:rsid w:val="00E671EF"/>
    <w:rsid w:val="00EE37EB"/>
    <w:rsid w:val="00F3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3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44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J. van der Reijden</dc:creator>
  <cp:lastModifiedBy> Karin van der Reijden</cp:lastModifiedBy>
  <cp:revision>8</cp:revision>
  <dcterms:created xsi:type="dcterms:W3CDTF">2018-07-17T12:09:00Z</dcterms:created>
  <dcterms:modified xsi:type="dcterms:W3CDTF">2018-11-20T12:48:00Z</dcterms:modified>
</cp:coreProperties>
</file>